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EFA6E1" w:rsidR="000035D5" w:rsidRDefault="000035D5">
                            <w:r>
                              <w:t xml:space="preserve">Reported on page number: </w:t>
                            </w:r>
                            <w:r w:rsidR="007075B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AEFA6E1" w:rsidR="000035D5" w:rsidRDefault="000035D5">
                      <w:r>
                        <w:t xml:space="preserve">Reported on page number: </w:t>
                      </w:r>
                      <w:r w:rsidR="007075B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AD9921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79FDC74" w:rsidR="000035D5" w:rsidRDefault="000035D5" w:rsidP="000035D5">
                            <w:r>
                              <w:t xml:space="preserve">Reported on page number: </w:t>
                            </w:r>
                            <w:r w:rsidR="007075B0">
                              <w:t>N/A No deviations from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679FDC74" w:rsidR="000035D5" w:rsidRDefault="000035D5" w:rsidP="000035D5">
                      <w:r>
                        <w:t xml:space="preserve">Reported on page number: </w:t>
                      </w:r>
                      <w:r w:rsidR="007075B0">
                        <w:t>N/A No deviations from protocol</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4FA082" w:rsidR="000035D5" w:rsidRDefault="007075B0" w:rsidP="000035D5">
                            <w:r>
                              <w:t xml:space="preserve">Yes, the study involved local authors who are residents of the country where the research was conducted. These include the first author: Steven N Kabwama, Rhoda K Wanyenze, John M Ssenkusu and Alfred </w:t>
                            </w:r>
                            <w:proofErr w:type="spellStart"/>
                            <w:r>
                              <w:t>Driwa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744FA082" w:rsidR="000035D5" w:rsidRDefault="007075B0" w:rsidP="000035D5">
                      <w:r>
                        <w:t xml:space="preserve">Yes, the study involved local authors who are residents of the country where the research was conducted. These include the first author: Steven N Kabwama, Rhoda K Wanyenze, John M Ssenkusu and Alfred </w:t>
                      </w:r>
                      <w:proofErr w:type="spellStart"/>
                      <w:r>
                        <w:t>Driwale</w:t>
                      </w:r>
                      <w:proofErr w:type="spellEnd"/>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F1DCB6" w:rsidR="000035D5" w:rsidRDefault="007075B0" w:rsidP="000035D5">
                            <w:r>
                              <w:t>Both oral and written informed consent were obtained from all participants. This is described on page 8 under ethical consider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1F1DCB6" w:rsidR="000035D5" w:rsidRDefault="007075B0" w:rsidP="000035D5">
                      <w:r>
                        <w:t>Both oral and written informed consent were obtained from all participants. This is described on page 8 under ethical consideration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39E205" w:rsidR="000035D5" w:rsidRDefault="00010E75" w:rsidP="000035D5">
                            <w:r>
                              <w:t>The district health data manager provided guidance and input in the methodology of the study including selection of health facilities for data collection.</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6539E205" w:rsidR="000035D5" w:rsidRDefault="00010E75" w:rsidP="000035D5">
                      <w:r>
                        <w:t>The district health data manager provided guidance and input in the methodology of the study including selection of health facilities for data collection.</w:t>
                      </w:r>
                      <w:bookmarkStart w:id="8" w:name="_GoBack"/>
                      <w:bookmarkEnd w:id="8"/>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BC05743" w:rsidR="000035D5" w:rsidRDefault="00010E75" w:rsidP="000035D5">
                            <w:r>
                              <w:t xml:space="preserve">The interview guides and consent forms were translated to Luganda which is the locally spoken language in the district. Interviews were conducted in a language </w:t>
                            </w:r>
                            <w:proofErr w:type="spellStart"/>
                            <w:r>
                              <w:t>confortable</w:t>
                            </w:r>
                            <w:proofErr w:type="spellEnd"/>
                            <w:r>
                              <w:t xml:space="preserve"> for participants. This is reported on Page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BC05743" w:rsidR="000035D5" w:rsidRDefault="00010E75" w:rsidP="000035D5">
                      <w:r>
                        <w:t xml:space="preserve">The interview guides and consent forms were translated to Luganda which is the locally spoken language in the district. Interviews were conducted in a language </w:t>
                      </w:r>
                      <w:proofErr w:type="spellStart"/>
                      <w:r>
                        <w:t>confortable</w:t>
                      </w:r>
                      <w:proofErr w:type="spellEnd"/>
                      <w:r>
                        <w:t xml:space="preserve"> for participants. This is reported on Page 7.</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44983E8" w:rsidR="000035D5" w:rsidRDefault="00010E75" w:rsidP="000035D5">
                            <w:r>
                              <w:t>Yes, research findings will be shared with the District Local Government authorities through a summary report and copy of the final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044983E8" w:rsidR="000035D5" w:rsidRDefault="00010E75" w:rsidP="000035D5">
                      <w:r>
                        <w:t>Yes, research findings will be shared with the District Local Government authorities through a summary report and copy of the final public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55C841" w:rsidR="000035D5" w:rsidRDefault="00010E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A55C841" w:rsidR="000035D5" w:rsidRDefault="00010E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2EDAC0" w14:textId="77777777" w:rsidR="00010E75" w:rsidRDefault="00010E75" w:rsidP="00010E7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92EDAC0" w14:textId="77777777" w:rsidR="00010E75" w:rsidRDefault="00010E75" w:rsidP="00010E7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58AC53A" w14:textId="77777777" w:rsidR="00010E75" w:rsidRDefault="00010E75" w:rsidP="00010E7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558AC53A" w14:textId="77777777" w:rsidR="00010E75" w:rsidRDefault="00010E75" w:rsidP="00010E7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7BD14DE" w14:textId="77777777" w:rsidR="00010E75" w:rsidRDefault="00010E75" w:rsidP="00010E7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47BD14DE" w14:textId="77777777" w:rsidR="00010E75" w:rsidRDefault="00010E75" w:rsidP="00010E7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BD65779" w14:textId="77777777" w:rsidR="00010E75" w:rsidRDefault="00010E75" w:rsidP="00010E75">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3BD65779" w14:textId="77777777" w:rsidR="00010E75" w:rsidRDefault="00010E75" w:rsidP="00010E75">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340B8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D6C01" w14:textId="77777777" w:rsidR="00340B83" w:rsidRDefault="00340B83" w:rsidP="00F57A3B">
      <w:r>
        <w:separator/>
      </w:r>
    </w:p>
  </w:endnote>
  <w:endnote w:type="continuationSeparator" w:id="0">
    <w:p w14:paraId="36D275F5" w14:textId="77777777" w:rsidR="00340B83" w:rsidRDefault="00340B8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A369B" w14:textId="77777777" w:rsidR="00340B83" w:rsidRDefault="00340B83" w:rsidP="00F57A3B">
      <w:r>
        <w:separator/>
      </w:r>
    </w:p>
  </w:footnote>
  <w:footnote w:type="continuationSeparator" w:id="0">
    <w:p w14:paraId="4E659412" w14:textId="77777777" w:rsidR="00340B83" w:rsidRDefault="00340B8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10E75"/>
    <w:rsid w:val="000F365D"/>
    <w:rsid w:val="00116E71"/>
    <w:rsid w:val="00286E4E"/>
    <w:rsid w:val="00335779"/>
    <w:rsid w:val="00340B83"/>
    <w:rsid w:val="004A7A57"/>
    <w:rsid w:val="004C71C4"/>
    <w:rsid w:val="00515BC0"/>
    <w:rsid w:val="00541C18"/>
    <w:rsid w:val="00580384"/>
    <w:rsid w:val="0069423E"/>
    <w:rsid w:val="006F5F45"/>
    <w:rsid w:val="007075B0"/>
    <w:rsid w:val="00831ADE"/>
    <w:rsid w:val="00841F25"/>
    <w:rsid w:val="009364D9"/>
    <w:rsid w:val="00A43F5B"/>
    <w:rsid w:val="00A961CD"/>
    <w:rsid w:val="00AD410C"/>
    <w:rsid w:val="00BD19EC"/>
    <w:rsid w:val="00E004E6"/>
    <w:rsid w:val="00E55B09"/>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C4569F-D881-4ABD-AFAA-884F0BF08B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even Ndugwa Kabwama</cp:lastModifiedBy>
  <cp:revision>3</cp:revision>
  <dcterms:created xsi:type="dcterms:W3CDTF">2025-04-28T03:36:00Z</dcterms:created>
  <dcterms:modified xsi:type="dcterms:W3CDTF">2025-04-28T11:53:00Z</dcterms:modified>
</cp:coreProperties>
</file>